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8B1" w:rsidRPr="003A7FF2" w:rsidRDefault="00C818B1" w:rsidP="007A2801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3A7FF2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Supplementary Table </w:t>
      </w:r>
      <w:r w:rsidR="007A2801" w:rsidRPr="003A7FF2">
        <w:rPr>
          <w:rFonts w:asciiTheme="majorBidi" w:hAnsiTheme="majorBidi" w:cstheme="majorBidi"/>
          <w:b/>
          <w:bCs/>
          <w:sz w:val="20"/>
          <w:szCs w:val="20"/>
          <w:lang w:val="en-GB"/>
        </w:rPr>
        <w:t>4</w:t>
      </w:r>
      <w:r w:rsidRPr="003A7FF2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3A7FF2">
        <w:rPr>
          <w:rFonts w:asciiTheme="majorBidi" w:hAnsiTheme="majorBidi" w:cstheme="majorBidi"/>
          <w:sz w:val="20"/>
          <w:szCs w:val="20"/>
          <w:lang w:val="en-GB"/>
        </w:rPr>
        <w:t xml:space="preserve">Genotypic distribution of </w:t>
      </w:r>
      <w:r w:rsidRPr="003A7FF2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NF1A </w:t>
      </w:r>
      <w:r w:rsidRPr="003A7FF2">
        <w:rPr>
          <w:rFonts w:asciiTheme="majorBidi" w:hAnsiTheme="majorBidi" w:cstheme="majorBidi"/>
          <w:sz w:val="20"/>
          <w:szCs w:val="20"/>
          <w:lang w:val="en-GB"/>
        </w:rPr>
        <w:t xml:space="preserve">variants in the studied Tunisian population stratified following the </w:t>
      </w:r>
      <w:r w:rsidR="008E55A6" w:rsidRPr="003A7FF2">
        <w:rPr>
          <w:rFonts w:asciiTheme="majorBidi" w:hAnsiTheme="majorBidi" w:cstheme="majorBidi"/>
          <w:sz w:val="20"/>
          <w:szCs w:val="20"/>
          <w:lang w:val="en-GB"/>
        </w:rPr>
        <w:t xml:space="preserve">sex and the </w:t>
      </w:r>
      <w:r w:rsidRPr="003A7FF2">
        <w:rPr>
          <w:rFonts w:asciiTheme="majorBidi" w:hAnsiTheme="majorBidi" w:cstheme="majorBidi"/>
          <w:sz w:val="20"/>
          <w:szCs w:val="20"/>
          <w:lang w:val="en-GB"/>
        </w:rPr>
        <w:t>geographic origin</w:t>
      </w:r>
    </w:p>
    <w:tbl>
      <w:tblPr>
        <w:tblpPr w:leftFromText="141" w:rightFromText="141" w:vertAnchor="text" w:horzAnchor="margin" w:tblpXSpec="center" w:tblpY="195"/>
        <w:tblW w:w="132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0"/>
        <w:gridCol w:w="4350"/>
        <w:gridCol w:w="7513"/>
      </w:tblGrid>
      <w:tr w:rsidR="00C818B1" w:rsidRPr="003A7FF2" w:rsidTr="00805772">
        <w:trPr>
          <w:trHeight w:val="557"/>
        </w:trPr>
        <w:tc>
          <w:tcPr>
            <w:tcW w:w="13253" w:type="dxa"/>
            <w:gridSpan w:val="3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Genotype distribution                                           Codominant model               Dominant model     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Recessive model</w:t>
            </w:r>
          </w:p>
          <w:p w:rsidR="00C818B1" w:rsidRPr="003A7FF2" w:rsidRDefault="00C818B1" w:rsidP="008E55A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Women</w:t>
            </w: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(%)    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Men</w:t>
            </w: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(%)         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OR (95% CI)     p-value 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3A7FF2">
              <w:rPr>
                <w:rFonts w:asciiTheme="majorBidi" w:hAnsiTheme="majorBidi" w:cstheme="majorBidi"/>
                <w:sz w:val="20"/>
                <w:szCs w:val="20"/>
              </w:rPr>
              <w:t>OR (95% CI)      p-value         OR (95% CI)           p-value</w:t>
            </w:r>
          </w:p>
        </w:tc>
      </w:tr>
      <w:tr w:rsidR="00C818B1" w:rsidRPr="003A7FF2" w:rsidTr="00805772">
        <w:trPr>
          <w:trHeight w:val="274"/>
        </w:trPr>
        <w:tc>
          <w:tcPr>
            <w:tcW w:w="13253" w:type="dxa"/>
            <w:gridSpan w:val="3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3A7FF2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orthern</w:t>
            </w:r>
            <w:proofErr w:type="spellEnd"/>
            <w:r w:rsidRPr="003A7FF2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opulation</w:t>
            </w:r>
          </w:p>
        </w:tc>
      </w:tr>
      <w:tr w:rsidR="00C818B1" w:rsidRPr="003A7FF2" w:rsidTr="00805772">
        <w:trPr>
          <w:trHeight w:val="839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C818B1" w:rsidRPr="003A7FF2" w:rsidRDefault="00C818B1" w:rsidP="008E55A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3 (38.6%)                    46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5.8%)                                </w:t>
            </w:r>
          </w:p>
          <w:p w:rsidR="00C818B1" w:rsidRPr="003A7FF2" w:rsidRDefault="00C818B1" w:rsidP="008E55A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60 (50.2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2.9%)                               </w:t>
            </w:r>
          </w:p>
          <w:p w:rsidR="00C818B1" w:rsidRPr="003A7FF2" w:rsidRDefault="008E55A6" w:rsidP="008E55A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36 (11.3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                      2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.2%)            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3A7FF2" w:rsidRDefault="008E55A6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24 (0.80-1.91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                        </w:t>
            </w:r>
          </w:p>
          <w:p w:rsidR="00C818B1" w:rsidRPr="003A7FF2" w:rsidRDefault="008E55A6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63 (0.87-3.07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2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1 (0.86-1.99)   0.20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4 (0.81-2.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)       0.21</w:t>
            </w:r>
          </w:p>
        </w:tc>
      </w:tr>
      <w:tr w:rsidR="00C818B1" w:rsidRPr="003A7FF2" w:rsidTr="00805772">
        <w:trPr>
          <w:trHeight w:val="952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C818B1" w:rsidRPr="003A7FF2" w:rsidRDefault="00C818B1" w:rsidP="00410E6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4.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 (31.9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</w:t>
            </w:r>
          </w:p>
          <w:p w:rsidR="00C818B1" w:rsidRPr="003A7FF2" w:rsidRDefault="00C818B1" w:rsidP="00410E6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4 (51.2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70 (48.6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</w:t>
            </w:r>
          </w:p>
          <w:p w:rsidR="00C818B1" w:rsidRPr="003A7FF2" w:rsidRDefault="00C818B1" w:rsidP="00410E6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7%)                        28 (19.4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3A7FF2" w:rsidRDefault="00410E6E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1 (0.65-1.58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:rsidR="00C818B1" w:rsidRPr="003A7FF2" w:rsidRDefault="00410E6E" w:rsidP="009F5A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41 (0.79-2.52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44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0 (0.72-1.67)   0.6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 (0.84-2.3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</w:t>
            </w:r>
          </w:p>
        </w:tc>
      </w:tr>
      <w:tr w:rsidR="00C818B1" w:rsidRPr="003A7FF2" w:rsidTr="00805772">
        <w:trPr>
          <w:trHeight w:val="974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C818B1" w:rsidRPr="003A7FF2" w:rsidRDefault="00C818B1" w:rsidP="003A40F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6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3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.1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</w:p>
          <w:p w:rsidR="00C818B1" w:rsidRPr="003A7FF2" w:rsidRDefault="00C818B1" w:rsidP="003A40F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1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 (49.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 (51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</w:p>
          <w:p w:rsidR="00C818B1" w:rsidRPr="003A7FF2" w:rsidRDefault="00C818B1" w:rsidP="003A40F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 (23.5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 (25.9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C818B1" w:rsidRPr="003A7FF2" w:rsidRDefault="003A40F0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18 (0.73-1.93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:rsidR="00C818B1" w:rsidRPr="003A7FF2" w:rsidRDefault="003A40F0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27 (0.72-2.23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68              1.21 (0.76-1.92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41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4 (0.72-1.7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</w:tr>
      <w:tr w:rsidR="00C818B1" w:rsidRPr="003A7FF2" w:rsidTr="00805772">
        <w:trPr>
          <w:trHeight w:val="377"/>
        </w:trPr>
        <w:tc>
          <w:tcPr>
            <w:tcW w:w="13253" w:type="dxa"/>
            <w:gridSpan w:val="3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3A7FF2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outhern</w:t>
            </w:r>
            <w:proofErr w:type="spellEnd"/>
            <w:r w:rsidRPr="003A7FF2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opulation</w:t>
            </w:r>
          </w:p>
        </w:tc>
      </w:tr>
      <w:tr w:rsidR="00C818B1" w:rsidRPr="003A7FF2" w:rsidTr="00805772">
        <w:trPr>
          <w:trHeight w:val="974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.4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3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%)                           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36.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50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</w:t>
            </w:r>
          </w:p>
          <w:p w:rsidR="00C818B1" w:rsidRPr="003A7FF2" w:rsidRDefault="00C818B1" w:rsidP="008E55A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8E55A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</w:t>
            </w:r>
            <w:r w:rsidR="00410E6E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5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3A7FF2" w:rsidRDefault="00410E6E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84 (0.60-5.64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            </w:t>
            </w:r>
          </w:p>
          <w:p w:rsidR="00C818B1" w:rsidRPr="003A7FF2" w:rsidRDefault="00410E6E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29 (0.27-6.0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1.67 (0.58-4.80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0.33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94 (0.23-3.8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   </w:t>
            </w:r>
          </w:p>
        </w:tc>
      </w:tr>
      <w:tr w:rsidR="00C818B1" w:rsidRPr="003A7FF2" w:rsidTr="00805772">
        <w:trPr>
          <w:trHeight w:val="1044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41.4%)                       9 (4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%)                                </w:t>
            </w:r>
          </w:p>
          <w:p w:rsidR="00C818B1" w:rsidRPr="003A7FF2" w:rsidRDefault="00C818B1" w:rsidP="009F5A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(37.9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9 (45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</w:t>
            </w:r>
          </w:p>
          <w:p w:rsidR="00C818B1" w:rsidRPr="003A7FF2" w:rsidRDefault="00C818B1" w:rsidP="009F5A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1</w:t>
            </w:r>
            <w:r w:rsidR="009F5A96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20.7%)                       2 (10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3A7FF2" w:rsidRDefault="009F5A96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9 (0.37-3.25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</w:p>
          <w:p w:rsidR="00C818B1" w:rsidRPr="003A7FF2" w:rsidRDefault="009F5A96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44 (0.08-2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39)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               0.86 (0.31-2.40)   0.77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43 (0.09-2.0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C818B1" w:rsidRPr="003A7FF2" w:rsidTr="00805772">
        <w:trPr>
          <w:trHeight w:val="974"/>
        </w:trPr>
        <w:tc>
          <w:tcPr>
            <w:tcW w:w="139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9 (33.3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35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 (36.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40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</w:t>
            </w: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29.8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  </w:t>
            </w:r>
            <w:r w:rsidR="003A40F0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5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5%)                     </w:t>
            </w:r>
          </w:p>
        </w:tc>
        <w:tc>
          <w:tcPr>
            <w:tcW w:w="7513" w:type="dxa"/>
          </w:tcPr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C818B1" w:rsidRPr="003A7FF2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C818B1" w:rsidRPr="003A7FF2" w:rsidRDefault="003A40F0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03 (0.31-3.40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:rsidR="00C818B1" w:rsidRPr="003A7FF2" w:rsidRDefault="00B0007B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80 (0.21-2.9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0.91                0.93 (0.32-2.71)  0.89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 (0.25-2.50</w:t>
            </w:r>
            <w:r w:rsidR="00C818B1"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    </w:t>
            </w:r>
            <w:r w:rsidRPr="003A7F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67</w:t>
            </w:r>
          </w:p>
        </w:tc>
      </w:tr>
    </w:tbl>
    <w:p w:rsidR="006A48F1" w:rsidRDefault="00C818B1" w:rsidP="00B0007B"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Genotype distributions are shown as number (%), </w:t>
      </w:r>
      <w:r w:rsidRPr="003A7FF2">
        <w:rPr>
          <w:rFonts w:asciiTheme="majorBidi" w:hAnsiTheme="majorBidi" w:cstheme="majorBidi"/>
          <w:sz w:val="20"/>
          <w:szCs w:val="20"/>
        </w:rPr>
        <w:t xml:space="preserve">OR: Odds Ratio, 95% CI: 95% Confidence intervals; </w:t>
      </w:r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p-values are generated by </w:t>
      </w:r>
      <w:r w:rsidR="00B0007B" w:rsidRPr="003A7FF2">
        <w:rPr>
          <w:rFonts w:asciiTheme="majorBidi" w:hAnsiTheme="majorBidi" w:cstheme="majorBidi"/>
          <w:sz w:val="20"/>
          <w:szCs w:val="20"/>
          <w:lang w:val="en-US"/>
        </w:rPr>
        <w:t>simple</w:t>
      </w:r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 logistic regression</w:t>
      </w:r>
      <w:r w:rsidR="00B0007B" w:rsidRPr="003A7FF2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3A7FF2">
        <w:rPr>
          <w:rFonts w:asciiTheme="majorBidi" w:hAnsiTheme="majorBidi" w:cstheme="majorBidi"/>
          <w:sz w:val="20"/>
          <w:szCs w:val="20"/>
          <w:lang w:val="en-GB"/>
        </w:rPr>
        <w:t>Significant p-values</w:t>
      </w:r>
      <w:r w:rsidRPr="003A7FF2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(&lt;0.05). Calculations were performed using </w:t>
      </w:r>
      <w:proofErr w:type="spellStart"/>
      <w:r w:rsidRPr="003A7FF2">
        <w:rPr>
          <w:rFonts w:asciiTheme="majorBidi" w:hAnsiTheme="majorBidi" w:cstheme="majorBidi"/>
          <w:sz w:val="20"/>
          <w:szCs w:val="20"/>
          <w:lang w:val="en-US"/>
        </w:rPr>
        <w:t>SNPassoc</w:t>
      </w:r>
      <w:proofErr w:type="spellEnd"/>
      <w:r w:rsidRPr="003A7FF2">
        <w:rPr>
          <w:rFonts w:asciiTheme="majorBidi" w:hAnsiTheme="majorBidi" w:cstheme="majorBidi"/>
          <w:sz w:val="20"/>
          <w:szCs w:val="20"/>
          <w:lang w:val="en-US"/>
        </w:rPr>
        <w:t xml:space="preserve"> R library.</w:t>
      </w:r>
      <w:bookmarkStart w:id="0" w:name="_GoBack"/>
      <w:bookmarkEnd w:id="0"/>
    </w:p>
    <w:sectPr w:rsidR="006A48F1" w:rsidSect="00C818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B1"/>
    <w:rsid w:val="003A40F0"/>
    <w:rsid w:val="003A7FF2"/>
    <w:rsid w:val="00410E6E"/>
    <w:rsid w:val="006A48F1"/>
    <w:rsid w:val="007A2801"/>
    <w:rsid w:val="008E55A6"/>
    <w:rsid w:val="009F5A96"/>
    <w:rsid w:val="00B0007B"/>
    <w:rsid w:val="00C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49A6E-1072-4F4A-BC72-F83E96CF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8B1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6</cp:revision>
  <dcterms:created xsi:type="dcterms:W3CDTF">2021-10-19T08:07:00Z</dcterms:created>
  <dcterms:modified xsi:type="dcterms:W3CDTF">2022-01-26T11:03:00Z</dcterms:modified>
</cp:coreProperties>
</file>